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DC180" w14:textId="52184E18" w:rsidR="00601B9D" w:rsidRDefault="00601B9D" w:rsidP="009B664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rPr>
          <w:rFonts w:hint="eastAsia"/>
        </w:rPr>
        <w:t>Pubmed-1</w:t>
      </w:r>
      <w:r w:rsidR="000C0426">
        <w:rPr>
          <w:rFonts w:hint="eastAsia"/>
        </w:rPr>
        <w:t>121</w:t>
      </w:r>
    </w:p>
    <w:p w14:paraId="3F6BBE67" w14:textId="297ABA55" w:rsidR="00601B9D" w:rsidRDefault="000C0426" w:rsidP="009B664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0C0426">
        <w:t>((((("Triglycerides"[Mesh]) OR (((Triglyceride) OR (Triacylglycerols)) OR (Triacylglycerol))) OR (((((Low-Density Lipoprotein Cholesterol) OR (LDL-C)) OR (High-Density Lipoprotein Cholesterol)) OR (HDL-C)) OR (</w:t>
      </w:r>
      <w:bookmarkStart w:id="0" w:name="OLE_LINK1"/>
      <w:r w:rsidRPr="000C0426">
        <w:t>Total Cholesterol</w:t>
      </w:r>
      <w:bookmarkEnd w:id="0"/>
      <w:r w:rsidRPr="000C0426">
        <w:t>))) AND (("Diabetic Nephropathies"[Mesh]) OR (((((((Diabetic Kidney Disease) OR (Diabetic Nephropathy)) OR (Diabetic Glomerulosclerosis)) OR (Intracapillary Glomerulosclerosis)) OR (</w:t>
      </w:r>
      <w:proofErr w:type="spellStart"/>
      <w:r w:rsidRPr="000C0426">
        <w:t>Kimmelstiel</w:t>
      </w:r>
      <w:proofErr w:type="spellEnd"/>
      <w:r w:rsidRPr="000C0426">
        <w:t xml:space="preserve"> Wilson Disease)) OR (Nodular Glomerulosclerosis)) OR (</w:t>
      </w:r>
      <w:proofErr w:type="spellStart"/>
      <w:r w:rsidRPr="000C0426">
        <w:t>Kimmelstiel</w:t>
      </w:r>
      <w:proofErr w:type="spellEnd"/>
      <w:r w:rsidRPr="000C0426">
        <w:t xml:space="preserve"> Wilson Syndrome)))) AND ((Risk) OR (Incidence))) AND ((((((Cohort) OR (Case-control)) OR (Cross-sectional)) OR (Random*)) OR (Clinical study)) OR (Clinical trial))</w:t>
      </w:r>
    </w:p>
    <w:p w14:paraId="6FD9A5EF" w14:textId="77777777" w:rsidR="00601B9D" w:rsidRDefault="00601B9D" w:rsidP="009B664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</w:p>
    <w:p w14:paraId="70D031F0" w14:textId="48394B10" w:rsidR="00E040F1" w:rsidRDefault="000C0426" w:rsidP="009B664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rPr>
          <w:rFonts w:hint="eastAsia"/>
        </w:rPr>
        <w:t>Embase-</w:t>
      </w:r>
      <w:r w:rsidR="00E040F1">
        <w:rPr>
          <w:rFonts w:hint="eastAsia"/>
        </w:rPr>
        <w:t>2772</w:t>
      </w:r>
    </w:p>
    <w:p w14:paraId="3B1F3DE2" w14:textId="7E18C31D" w:rsidR="00601B9D" w:rsidRDefault="00E040F1" w:rsidP="009B664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 xml:space="preserve">((Triglycerides or (Triglyceride or Triacylglycerols or Triacylglycerol) or (Low-Density Lipoprotein Cholesterol or LDL-C or High-Density Lipoprotein Cholesterol or HDL-C or Total Cholesterol)) and (Diabetic Nephropathies or (Diabetic Kidney Disease or Diabetic Nephropathy or Diabetic Glomerulosclerosis or Intracapillary Glomerulosclerosis or </w:t>
      </w:r>
      <w:proofErr w:type="spellStart"/>
      <w:r>
        <w:t>Kimmelstiel</w:t>
      </w:r>
      <w:proofErr w:type="spellEnd"/>
      <w:r>
        <w:t xml:space="preserve"> Wilson Disease or Nodular Glomerulosclerosis or </w:t>
      </w:r>
      <w:proofErr w:type="spellStart"/>
      <w:r>
        <w:t>Kimmelstiel</w:t>
      </w:r>
      <w:proofErr w:type="spellEnd"/>
      <w:r>
        <w:t xml:space="preserve"> Wilson Syndrome)) and (Risk or Incidence) and (Cohort or Case-control or Cross-sectional or Random* or Clinical study or Clinical trial)).</w:t>
      </w:r>
      <w:proofErr w:type="spellStart"/>
      <w:r>
        <w:t>af</w:t>
      </w:r>
      <w:proofErr w:type="spellEnd"/>
      <w:r>
        <w:t>.</w:t>
      </w:r>
    </w:p>
    <w:p w14:paraId="2C419D5D" w14:textId="77777777" w:rsidR="00E040F1" w:rsidRDefault="00E040F1" w:rsidP="009B664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</w:p>
    <w:p w14:paraId="3ED01091" w14:textId="4DD9A23F" w:rsidR="00E040F1" w:rsidRDefault="00E040F1" w:rsidP="009B664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rPr>
          <w:rFonts w:hint="eastAsia"/>
        </w:rPr>
        <w:t>Cochrane-</w:t>
      </w:r>
      <w:r w:rsidR="009B664C">
        <w:rPr>
          <w:rFonts w:hint="eastAsia"/>
        </w:rPr>
        <w:t>104</w:t>
      </w:r>
    </w:p>
    <w:p w14:paraId="513CD5AC" w14:textId="77777777" w:rsidR="00E040F1" w:rsidRDefault="00E040F1" w:rsidP="009B664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t xml:space="preserve">((Triglycerides or (Triglyceride or Triacylglycerols or Triacylglycerol) or (Low-Density Lipoprotein Cholesterol or LDL-C or High-Density Lipoprotein Cholesterol or HDL-C or Total Cholesterol)) and (Diabetic Nephropathies or (Diabetic Kidney Disease or Diabetic Nephropathy or Diabetic Glomerulosclerosis or Intracapillary Glomerulosclerosis or </w:t>
      </w:r>
      <w:proofErr w:type="spellStart"/>
      <w:r>
        <w:t>Kimmelstiel</w:t>
      </w:r>
      <w:proofErr w:type="spellEnd"/>
      <w:r>
        <w:t xml:space="preserve"> Wilson Disease or Nodular Glomerulosclerosis or </w:t>
      </w:r>
      <w:proofErr w:type="spellStart"/>
      <w:r>
        <w:t>Kimmelstiel</w:t>
      </w:r>
      <w:proofErr w:type="spellEnd"/>
      <w:r>
        <w:t xml:space="preserve"> Wilson Syndrome)) and (Risk or Incidence) and (Cohort or Case-control or Cross-sectional or Random* or Clinical study or Clinical trial)).</w:t>
      </w:r>
      <w:proofErr w:type="spellStart"/>
      <w:r>
        <w:t>af</w:t>
      </w:r>
      <w:proofErr w:type="spellEnd"/>
      <w:r>
        <w:t>.</w:t>
      </w:r>
    </w:p>
    <w:p w14:paraId="67CF5BA3" w14:textId="77777777" w:rsidR="00601B9D" w:rsidRDefault="00601B9D" w:rsidP="009B664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</w:p>
    <w:p w14:paraId="536981DB" w14:textId="35C3D871" w:rsidR="00E040F1" w:rsidRDefault="00E040F1" w:rsidP="009B664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>
        <w:rPr>
          <w:rFonts w:hint="eastAsia"/>
        </w:rPr>
        <w:t>WOS-1048</w:t>
      </w:r>
    </w:p>
    <w:p w14:paraId="528083F2" w14:textId="6EA386E7" w:rsidR="00E040F1" w:rsidRDefault="00E040F1" w:rsidP="009B664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E040F1">
        <w:t>(((((Triglycerides) OR (((Triglyceride) OR (Triacylglycerols)) OR (Triacylglycerol))) OR (((((Low-Density Lipoprotein Cholesterol) OR (LDL-C)) OR (High-Density Lipoprotein Cholesterol)) OR (HDL-C)) OR (Total Cholesterol))) AND ((Diabetic Nephropathies) OR (((((((Diabetic Kidney Disease) OR (Diabetic Nephropathy)) OR (Diabetic Glomerulosclerosis)) OR (Intracapillary Glomerulosclerosis)) OR (</w:t>
      </w:r>
      <w:proofErr w:type="spellStart"/>
      <w:r w:rsidRPr="00E040F1">
        <w:t>Kimmelstiel</w:t>
      </w:r>
      <w:proofErr w:type="spellEnd"/>
      <w:r w:rsidRPr="00E040F1">
        <w:t xml:space="preserve"> Wilson Disease)) OR (Nodular Glomerulosclerosis)) OR (</w:t>
      </w:r>
      <w:proofErr w:type="spellStart"/>
      <w:r w:rsidRPr="00E040F1">
        <w:t>Kimmelstiel</w:t>
      </w:r>
      <w:proofErr w:type="spellEnd"/>
      <w:r w:rsidRPr="00E040F1">
        <w:t xml:space="preserve"> Wilson Syndrome)))) AND ((Risk) OR (Incidence))) AND ((((((Cohort) OR (Case-control)) OR (Cross-sectional)) OR (Random*)) OR (Clinical study)) OR (Clinical trial)) (Topic)</w:t>
      </w:r>
    </w:p>
    <w:p w14:paraId="62BB47A4" w14:textId="77777777" w:rsidR="00E040F1" w:rsidRPr="00E040F1" w:rsidRDefault="00E040F1" w:rsidP="00601B9D"/>
    <w:p w14:paraId="7EDBD4D7" w14:textId="77777777" w:rsidR="00601B9D" w:rsidRPr="000C0426" w:rsidRDefault="00601B9D" w:rsidP="00601B9D"/>
    <w:sectPr w:rsidR="00601B9D" w:rsidRPr="000C04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AA8F71" w14:textId="77777777" w:rsidR="00CB793B" w:rsidRDefault="00CB793B" w:rsidP="00D7271F">
      <w:r>
        <w:separator/>
      </w:r>
    </w:p>
  </w:endnote>
  <w:endnote w:type="continuationSeparator" w:id="0">
    <w:p w14:paraId="772A3227" w14:textId="77777777" w:rsidR="00CB793B" w:rsidRDefault="00CB793B" w:rsidP="00D72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F7159D" w14:textId="77777777" w:rsidR="00CB793B" w:rsidRDefault="00CB793B" w:rsidP="00D7271F">
      <w:r>
        <w:separator/>
      </w:r>
    </w:p>
  </w:footnote>
  <w:footnote w:type="continuationSeparator" w:id="0">
    <w:p w14:paraId="532EE230" w14:textId="77777777" w:rsidR="00CB793B" w:rsidRDefault="00CB793B" w:rsidP="00D72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D73"/>
    <w:rsid w:val="00070246"/>
    <w:rsid w:val="000C0426"/>
    <w:rsid w:val="000E2D73"/>
    <w:rsid w:val="0015664B"/>
    <w:rsid w:val="00285E98"/>
    <w:rsid w:val="00373529"/>
    <w:rsid w:val="005E28F1"/>
    <w:rsid w:val="00601B9D"/>
    <w:rsid w:val="007C133A"/>
    <w:rsid w:val="008E3E21"/>
    <w:rsid w:val="008F41A5"/>
    <w:rsid w:val="0097360F"/>
    <w:rsid w:val="009B664C"/>
    <w:rsid w:val="00A46172"/>
    <w:rsid w:val="00B74A0A"/>
    <w:rsid w:val="00CB793B"/>
    <w:rsid w:val="00D22C93"/>
    <w:rsid w:val="00D4351C"/>
    <w:rsid w:val="00D62354"/>
    <w:rsid w:val="00D7271F"/>
    <w:rsid w:val="00E040F1"/>
    <w:rsid w:val="00EE6AF6"/>
    <w:rsid w:val="00F245C3"/>
    <w:rsid w:val="00F2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8C35CF"/>
  <w15:chartTrackingRefBased/>
  <w15:docId w15:val="{0ACB9856-579F-4BB6-81E8-712E53FB1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1A5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0E2D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2D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2D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2D7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2D7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2D7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2D7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2D7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2D7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070246"/>
    <w:rPr>
      <w:color w:val="00B0F0"/>
      <w:u w:val="single"/>
    </w:rPr>
  </w:style>
  <w:style w:type="character" w:customStyle="1" w:styleId="10">
    <w:name w:val="标题 1 字符"/>
    <w:basedOn w:val="a0"/>
    <w:link w:val="1"/>
    <w:uiPriority w:val="9"/>
    <w:rsid w:val="000E2D7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2D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2D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2D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2D7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E2D73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0E2D73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0E2D73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0E2D73"/>
    <w:rPr>
      <w:rFonts w:eastAsiaTheme="majorEastAsia" w:cstheme="majorBidi"/>
      <w:color w:val="595959" w:themeColor="text1" w:themeTint="A6"/>
      <w:sz w:val="24"/>
    </w:rPr>
  </w:style>
  <w:style w:type="paragraph" w:styleId="a4">
    <w:name w:val="Title"/>
    <w:basedOn w:val="a"/>
    <w:next w:val="a"/>
    <w:link w:val="a5"/>
    <w:uiPriority w:val="10"/>
    <w:qFormat/>
    <w:rsid w:val="000E2D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E2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E2D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E2D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E2D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E2D73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a">
    <w:name w:val="List Paragraph"/>
    <w:basedOn w:val="a"/>
    <w:uiPriority w:val="34"/>
    <w:qFormat/>
    <w:rsid w:val="000E2D73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E2D73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E2D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E2D73"/>
    <w:rPr>
      <w:rFonts w:ascii="Times New Roman" w:eastAsia="宋体" w:hAnsi="Times New Roman"/>
      <w:i/>
      <w:iCs/>
      <w:color w:val="0F4761" w:themeColor="accent1" w:themeShade="BF"/>
      <w:sz w:val="24"/>
    </w:rPr>
  </w:style>
  <w:style w:type="character" w:styleId="ae">
    <w:name w:val="Intense Reference"/>
    <w:basedOn w:val="a0"/>
    <w:uiPriority w:val="32"/>
    <w:qFormat/>
    <w:rsid w:val="000E2D73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D727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7271F"/>
    <w:rPr>
      <w:rFonts w:ascii="Times New Roman" w:eastAsia="宋体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727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7271F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276</Words>
  <Characters>2187</Characters>
  <Application>Microsoft Office Word</Application>
  <DocSecurity>0</DocSecurity>
  <Lines>41</Lines>
  <Paragraphs>9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H</dc:creator>
  <cp:keywords/>
  <dc:description/>
  <cp:lastModifiedBy>Yin H</cp:lastModifiedBy>
  <cp:revision>6</cp:revision>
  <dcterms:created xsi:type="dcterms:W3CDTF">2025-11-05T19:55:00Z</dcterms:created>
  <dcterms:modified xsi:type="dcterms:W3CDTF">2025-11-12T19:15:00Z</dcterms:modified>
</cp:coreProperties>
</file>